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56E3D" w14:textId="77777777" w:rsidR="00DB154D" w:rsidRPr="00396DE3" w:rsidRDefault="00DB154D" w:rsidP="00DB154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396DE3">
        <w:rPr>
          <w:rFonts w:ascii="Times New Roman" w:hAnsi="Times New Roman" w:cs="Times New Roman"/>
          <w:b/>
          <w:bCs/>
          <w:lang w:val="en-US"/>
        </w:rPr>
        <w:t>S5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96DE3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396DE3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Resolution of the three-dimensional structure of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PacG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-LBD by X-ray crystallography: </w:t>
      </w:r>
      <w:r w:rsidRPr="00396DE3">
        <w:rPr>
          <w:rFonts w:ascii="Times New Roman" w:hAnsi="Times New Roman" w:cs="Times New Roman"/>
          <w:b/>
          <w:bCs/>
          <w:lang w:val="en-US"/>
        </w:rPr>
        <w:t xml:space="preserve">Data collection and refinement statistics. </w:t>
      </w:r>
      <w:r w:rsidRPr="00396DE3">
        <w:rPr>
          <w:rFonts w:ascii="Times New Roman" w:hAnsi="Times New Roman" w:cs="Times New Roman"/>
          <w:lang w:val="en-US"/>
        </w:rPr>
        <w:t>Statistics for the highest-resolution shell are shown in parentheses.</w:t>
      </w:r>
    </w:p>
    <w:tbl>
      <w:tblPr>
        <w:tblW w:w="8505" w:type="dxa"/>
        <w:tblLayout w:type="fixed"/>
        <w:tblLook w:val="0000" w:firstRow="0" w:lastRow="0" w:firstColumn="0" w:lastColumn="0" w:noHBand="0" w:noVBand="0"/>
      </w:tblPr>
      <w:tblGrid>
        <w:gridCol w:w="2977"/>
        <w:gridCol w:w="2977"/>
        <w:gridCol w:w="2551"/>
      </w:tblGrid>
      <w:tr w:rsidR="00DB154D" w:rsidRPr="00396DE3" w14:paraId="6674B8CE" w14:textId="77777777" w:rsidTr="00D82887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E2F8B9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6DE3">
              <w:rPr>
                <w:rFonts w:ascii="Times New Roman" w:hAnsi="Times New Roman" w:cs="Times New Roman"/>
                <w:b/>
                <w:bCs/>
                <w:lang w:val="en-US"/>
              </w:rPr>
              <w:t>Data collection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6CA488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F0A848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B154D" w:rsidRPr="00396DE3" w14:paraId="1230CF63" w14:textId="77777777" w:rsidTr="00D82887"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E2B158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Synchrotron / beamlin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BA5622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XALOC / ALBA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873609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ID23-2 / ESRF</w:t>
            </w:r>
          </w:p>
        </w:tc>
      </w:tr>
      <w:tr w:rsidR="00DB154D" w:rsidRPr="00396DE3" w14:paraId="5763B0CF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90D3D1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Spac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1AE45F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96DE3">
              <w:rPr>
                <w:rFonts w:ascii="Times New Roman" w:hAnsi="Times New Roman" w:cs="Times New Roman"/>
                <w:i/>
                <w:iCs/>
                <w:lang w:val="en-US"/>
              </w:rPr>
              <w:t>P 2</w:t>
            </w:r>
            <w:r w:rsidRPr="00396DE3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</w:t>
            </w:r>
            <w:r w:rsidRPr="00396DE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2</w:t>
            </w:r>
            <w:r w:rsidRPr="00396DE3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</w:t>
            </w:r>
            <w:r w:rsidRPr="00396DE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B7FCA2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96DE3">
              <w:rPr>
                <w:rFonts w:ascii="Times New Roman" w:hAnsi="Times New Roman" w:cs="Times New Roman"/>
                <w:i/>
                <w:iCs/>
                <w:lang w:val="en-US"/>
              </w:rPr>
              <w:t>P 1 2</w:t>
            </w:r>
            <w:r w:rsidRPr="00396DE3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</w:t>
            </w:r>
            <w:r w:rsidRPr="00396DE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1</w:t>
            </w:r>
          </w:p>
        </w:tc>
      </w:tr>
      <w:tr w:rsidR="00DB154D" w:rsidRPr="00396DE3" w14:paraId="065DC780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82ECDD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Cell dimens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C590D6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521E36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154D" w:rsidRPr="00396DE3" w14:paraId="31EE169F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BB30B9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ab/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96DE3">
              <w:rPr>
                <w:rFonts w:ascii="Times New Roman" w:hAnsi="Times New Roman" w:cs="Times New Roman"/>
                <w:i/>
                <w:lang w:val="en-US"/>
              </w:rPr>
              <w:t>c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 (Å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48FE06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29.62 56.50 83.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461DB3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29.49 57.53 84.00</w:t>
            </w:r>
          </w:p>
        </w:tc>
      </w:tr>
      <w:tr w:rsidR="00DB154D" w:rsidRPr="00396DE3" w14:paraId="6A3BCA11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E6AD41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Symbol" w:hAnsi="Symbol"/>
                <w:lang w:val="en-US"/>
              </w:rPr>
              <w:t></w:t>
            </w:r>
            <w:r w:rsidRPr="00396DE3">
              <w:rPr>
                <w:rFonts w:ascii="Symbol" w:hAnsi="Symbol"/>
                <w:lang w:val="en-US"/>
              </w:rPr>
              <w:t></w:t>
            </w:r>
            <w:r w:rsidRPr="00396DE3">
              <w:rPr>
                <w:rFonts w:ascii="Symbol" w:hAnsi="Symbol"/>
                <w:lang w:val="en-US"/>
              </w:rPr>
              <w:t></w:t>
            </w:r>
            <w:r w:rsidRPr="00396DE3">
              <w:rPr>
                <w:rFonts w:ascii="Symbol" w:hAnsi="Symbol"/>
                <w:lang w:val="en-US"/>
              </w:rPr>
              <w:tab/>
            </w:r>
            <w:r w:rsidRPr="00396DE3">
              <w:rPr>
                <w:rFonts w:ascii="Symbol" w:hAnsi="Symbol"/>
                <w:lang w:val="en-US"/>
              </w:rPr>
              <w:t></w:t>
            </w:r>
            <w:r w:rsidRPr="00396DE3">
              <w:rPr>
                <w:rFonts w:ascii="Symbol" w:hAnsi="Symbol"/>
                <w:lang w:val="en-US"/>
              </w:rPr>
              <w:t></w:t>
            </w:r>
            <w:r w:rsidRPr="00396DE3">
              <w:rPr>
                <w:rFonts w:ascii="Symbol" w:hAnsi="Symbol"/>
                <w:lang w:val="en-US"/>
              </w:rPr>
              <w:t></w:t>
            </w:r>
            <w:r w:rsidRPr="00396DE3">
              <w:rPr>
                <w:rFonts w:ascii="Symbol" w:hAnsi="Symbol"/>
                <w:lang w:val="en-US"/>
              </w:rPr>
              <w:t></w:t>
            </w:r>
            <w:r w:rsidRPr="00396DE3">
              <w:rPr>
                <w:rFonts w:ascii="Symbol" w:hAnsi="Symbol"/>
                <w:lang w:val="en-US"/>
              </w:rPr>
              <w:t></w:t>
            </w:r>
            <w:r w:rsidRPr="00396DE3">
              <w:rPr>
                <w:rFonts w:ascii="Symbol" w:hAnsi="Symbol"/>
                <w:lang w:val="en-US"/>
              </w:rPr>
              <w:t></w:t>
            </w:r>
            <w:r w:rsidRPr="00396DE3">
              <w:rPr>
                <w:rFonts w:ascii="Symbol" w:hAnsi="Symbol"/>
                <w:lang w:val="en-US"/>
              </w:rPr>
              <w:t></w:t>
            </w:r>
            <w:r w:rsidRPr="00396DE3">
              <w:rPr>
                <w:rFonts w:ascii="Symbol" w:hAnsi="Symbol"/>
                <w:lang w:val="en-US"/>
              </w:rPr>
              <w:t></w:t>
            </w:r>
            <w:r w:rsidRPr="00396DE3">
              <w:rPr>
                <w:lang w:val="en-US"/>
              </w:rPr>
              <w:t xml:space="preserve"> (</w:t>
            </w:r>
            <w:r w:rsidRPr="00396DE3">
              <w:rPr>
                <w:lang w:val="en-US"/>
              </w:rPr>
              <w:sym w:font="Symbol" w:char="F0B0"/>
            </w:r>
            <w:r w:rsidRPr="00396DE3">
              <w:rPr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9141C5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90.00, 90.00, 90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951462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90.00, 90.99, 90.00</w:t>
            </w:r>
          </w:p>
        </w:tc>
      </w:tr>
      <w:tr w:rsidR="00DB154D" w:rsidRPr="00396DE3" w14:paraId="3F29A36C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C3DF8C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Resolution ran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63AA83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46.75 - 1.4 (1.42 - 1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916DAF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83.99 - 1.8 (1.84 - 1.8)</w:t>
            </w:r>
          </w:p>
        </w:tc>
      </w:tr>
      <w:tr w:rsidR="00DB154D" w:rsidRPr="00396DE3" w14:paraId="0C93C2F6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6F3FB3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Completeness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EB8B39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99.7 (10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48D157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98.1 (97.9)</w:t>
            </w:r>
          </w:p>
        </w:tc>
      </w:tr>
      <w:tr w:rsidR="00DB154D" w:rsidRPr="00396DE3" w14:paraId="2C07EB5A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AB0E5E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Multiplic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52EC11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4.6 (4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36F954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3.5 (3.5)</w:t>
            </w:r>
          </w:p>
        </w:tc>
      </w:tr>
      <w:tr w:rsidR="00DB154D" w:rsidRPr="00396DE3" w14:paraId="33317883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DC9B62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Mean I/sigma (I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41E794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7.6 (0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5DDE9A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5.9 (0.9)</w:t>
            </w:r>
          </w:p>
        </w:tc>
      </w:tr>
      <w:tr w:rsidR="00DB154D" w:rsidRPr="00396DE3" w14:paraId="27319A7C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E906C5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Wilson B-factor (Å</w:t>
            </w:r>
            <w:r w:rsidRPr="00396D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6DE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B56A7E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21.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C31CB9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15.3</w:t>
            </w:r>
          </w:p>
        </w:tc>
      </w:tr>
      <w:tr w:rsidR="00DB154D" w:rsidRPr="00396DE3" w14:paraId="08B48F6E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004025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R-mer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A98EA6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0.064 (1.6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D273E3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0.122(1.33)</w:t>
            </w:r>
          </w:p>
        </w:tc>
      </w:tr>
      <w:tr w:rsidR="00DB154D" w:rsidRPr="00396DE3" w14:paraId="7B9BFDA1" w14:textId="77777777" w:rsidTr="00D82887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EF18C6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CC1/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96250B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0.998 (0.55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17EAEA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0.993 (0.478)</w:t>
            </w:r>
          </w:p>
        </w:tc>
      </w:tr>
      <w:tr w:rsidR="00DB154D" w:rsidRPr="00396DE3" w14:paraId="4FD54172" w14:textId="77777777" w:rsidTr="00D82887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5DF589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6DE3">
              <w:rPr>
                <w:rFonts w:ascii="Times New Roman" w:hAnsi="Times New Roman" w:cs="Times New Roman"/>
                <w:b/>
                <w:bCs/>
                <w:lang w:val="en-US"/>
              </w:rPr>
              <w:t>Refinement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A15FE9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E95100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B154D" w:rsidRPr="00396DE3" w14:paraId="2E1712A9" w14:textId="77777777" w:rsidTr="00D82887"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3C8117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No. reflection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311E8F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2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96DE3">
              <w:rPr>
                <w:rFonts w:ascii="Times New Roman" w:hAnsi="Times New Roman" w:cs="Times New Roman"/>
                <w:lang w:val="en-US"/>
              </w:rPr>
              <w:t>155 (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96DE3">
              <w:rPr>
                <w:rFonts w:ascii="Times New Roman" w:hAnsi="Times New Roman" w:cs="Times New Roman"/>
                <w:lang w:val="en-US"/>
              </w:rPr>
              <w:t>762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6E0734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25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96DE3">
              <w:rPr>
                <w:rFonts w:ascii="Times New Roman" w:hAnsi="Times New Roman" w:cs="Times New Roman"/>
                <w:lang w:val="en-US"/>
              </w:rPr>
              <w:t>581 (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96DE3">
              <w:rPr>
                <w:rFonts w:ascii="Times New Roman" w:hAnsi="Times New Roman" w:cs="Times New Roman"/>
                <w:lang w:val="en-US"/>
              </w:rPr>
              <w:t>803)</w:t>
            </w:r>
          </w:p>
        </w:tc>
      </w:tr>
      <w:tr w:rsidR="00DB154D" w:rsidRPr="00396DE3" w14:paraId="5B144672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33B3C9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6DE3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  <w:r w:rsidRPr="00396DE3">
              <w:rPr>
                <w:rFonts w:ascii="Times New Roman" w:hAnsi="Times New Roman" w:cs="Times New Roman"/>
                <w:vertAlign w:val="subscript"/>
                <w:lang w:val="en-US"/>
              </w:rPr>
              <w:t>work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 xml:space="preserve"> / </w:t>
            </w:r>
            <w:proofErr w:type="spellStart"/>
            <w:r w:rsidRPr="00396DE3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  <w:r w:rsidRPr="00396DE3">
              <w:rPr>
                <w:rFonts w:ascii="Times New Roman" w:hAnsi="Times New Roman" w:cs="Times New Roman"/>
                <w:vertAlign w:val="subscript"/>
                <w:lang w:val="en-US"/>
              </w:rPr>
              <w:t>fre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85106B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19.65/21.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D3B004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17.93/22.63</w:t>
            </w:r>
          </w:p>
        </w:tc>
      </w:tr>
      <w:tr w:rsidR="00DB154D" w:rsidRPr="00396DE3" w14:paraId="4EE8A6DD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DF57B6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No. atom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34A1DC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13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03225FF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2785</w:t>
            </w:r>
          </w:p>
        </w:tc>
      </w:tr>
      <w:tr w:rsidR="00DB154D" w:rsidRPr="00396DE3" w14:paraId="669A86D5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56569C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ab/>
              <w:t>Prote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456ED8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12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BA3BF2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2521</w:t>
            </w:r>
          </w:p>
        </w:tc>
      </w:tr>
      <w:tr w:rsidR="00DB154D" w:rsidRPr="00396DE3" w14:paraId="1820691E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338400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ab/>
              <w:t>Ligand/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5BE00C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AF035A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DB154D" w:rsidRPr="00396DE3" w14:paraId="256E37C7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6D5A13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ab/>
              <w:t>Wat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254AE4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B6EB51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219</w:t>
            </w:r>
          </w:p>
        </w:tc>
      </w:tr>
      <w:tr w:rsidR="00DB154D" w:rsidRPr="00396DE3" w14:paraId="05134984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5E8D5C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R.m.s.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 xml:space="preserve"> deviat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61C184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49962E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154D" w:rsidRPr="00396DE3" w14:paraId="0D3703BA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F80885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ab/>
              <w:t>Bond lengths (Å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6BBFAA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A4C56F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  <w:tr w:rsidR="00DB154D" w:rsidRPr="00396DE3" w14:paraId="77A7F37E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96A63A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ab/>
              <w:t>Bond angles (</w:t>
            </w:r>
            <w:r w:rsidRPr="00396DE3">
              <w:rPr>
                <w:rFonts w:ascii="Times New Roman" w:hAnsi="Times New Roman" w:cs="Times New Roman"/>
                <w:lang w:val="en-US"/>
              </w:rPr>
              <w:sym w:font="Symbol" w:char="F0B0"/>
            </w:r>
            <w:r w:rsidRPr="00396DE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73C6A1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97D3DF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1.24</w:t>
            </w:r>
          </w:p>
        </w:tc>
      </w:tr>
      <w:tr w:rsidR="00DB154D" w:rsidRPr="00396DE3" w14:paraId="5CA66CD9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350EAE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Ramachandr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80DDE2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CD1B8B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154D" w:rsidRPr="00396DE3" w14:paraId="743806AC" w14:textId="77777777" w:rsidTr="00D8288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AABA5D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ab/>
              <w:t>favored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BC7373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97.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A5F1BF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99.30</w:t>
            </w:r>
          </w:p>
        </w:tc>
      </w:tr>
      <w:tr w:rsidR="00DB154D" w:rsidRPr="00396DE3" w14:paraId="0897C644" w14:textId="77777777" w:rsidTr="00D82887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464EFF8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ab/>
              <w:t>outliers (%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4F56BDC2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4DBA8BF3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DB154D" w:rsidRPr="00396DE3" w14:paraId="0CDF01B1" w14:textId="77777777" w:rsidTr="00D82887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419DE224" w14:textId="77777777" w:rsidR="00DB154D" w:rsidRPr="00396DE3" w:rsidRDefault="00DB154D" w:rsidP="00D82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7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Average B-factor (Å</w:t>
            </w:r>
            <w:r w:rsidRPr="00396D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6DE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60F944D6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38.9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55D2A3B4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30.43</w:t>
            </w:r>
          </w:p>
        </w:tc>
      </w:tr>
      <w:tr w:rsidR="00DB154D" w:rsidRPr="00396DE3" w14:paraId="58C97DCD" w14:textId="77777777" w:rsidTr="00D82887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625099D9" w14:textId="77777777" w:rsidR="00DB154D" w:rsidRPr="00396DE3" w:rsidRDefault="00DB154D" w:rsidP="00D82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7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ab/>
              <w:t>macromolecule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492AFCAA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38.9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12BCFA4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30.31</w:t>
            </w:r>
          </w:p>
        </w:tc>
      </w:tr>
      <w:tr w:rsidR="00DB154D" w:rsidRPr="00396DE3" w14:paraId="1116A695" w14:textId="77777777" w:rsidTr="00D82887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44EBF64B" w14:textId="77777777" w:rsidR="00DB154D" w:rsidRPr="00396DE3" w:rsidRDefault="00DB154D" w:rsidP="00D82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7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ab/>
              <w:t>ligand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B546667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40.2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5FE93803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29.57</w:t>
            </w:r>
          </w:p>
        </w:tc>
      </w:tr>
      <w:tr w:rsidR="00DB154D" w:rsidRPr="00396DE3" w14:paraId="26BF391F" w14:textId="77777777" w:rsidTr="00D82887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014D4A" w14:textId="77777777" w:rsidR="00DB154D" w:rsidRPr="00396DE3" w:rsidRDefault="00DB154D" w:rsidP="00D828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7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ab/>
              <w:t>solve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FEDB56" w14:textId="77777777" w:rsidR="00DB154D" w:rsidRPr="00396DE3" w:rsidRDefault="00DB154D" w:rsidP="00D8288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37.9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148B6" w14:textId="77777777" w:rsidR="00DB154D" w:rsidRPr="00396DE3" w:rsidRDefault="00DB154D" w:rsidP="00D828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32.08</w:t>
            </w:r>
          </w:p>
        </w:tc>
      </w:tr>
      <w:tr w:rsidR="00DB154D" w:rsidRPr="00396DE3" w14:paraId="092B0DA9" w14:textId="77777777" w:rsidTr="00D82887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FF2D49" w14:textId="77777777" w:rsidR="00DB154D" w:rsidRPr="00396DE3" w:rsidRDefault="00DB154D" w:rsidP="00D82887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DB ID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7906E3" w14:textId="77777777" w:rsidR="00DB154D" w:rsidRPr="00396DE3" w:rsidRDefault="00DB154D" w:rsidP="00D82887">
            <w:pPr>
              <w:pStyle w:val="Heading2"/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9Q8B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0A033D" w14:textId="77777777" w:rsidR="00DB154D" w:rsidRPr="00396DE3" w:rsidRDefault="00DB154D" w:rsidP="00D82887">
            <w:pPr>
              <w:pStyle w:val="Heading2"/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9Q8E</w:t>
            </w:r>
          </w:p>
        </w:tc>
      </w:tr>
    </w:tbl>
    <w:p w14:paraId="53B7BF58" w14:textId="77777777" w:rsidR="00DB154D" w:rsidRPr="00396DE3" w:rsidRDefault="00DB154D" w:rsidP="00DB154D">
      <w:pPr>
        <w:rPr>
          <w:rFonts w:ascii="Courier New" w:hAnsi="Courier New" w:cs="Courier New"/>
          <w:sz w:val="24"/>
          <w:szCs w:val="24"/>
          <w:lang w:val="en-US"/>
        </w:rPr>
      </w:pPr>
    </w:p>
    <w:p w14:paraId="4B348097" w14:textId="77777777" w:rsidR="00DB154D" w:rsidRPr="00396DE3" w:rsidRDefault="00DB154D" w:rsidP="00DB15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66108A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54D"/>
    <w:rsid w:val="00101495"/>
    <w:rsid w:val="00532D50"/>
    <w:rsid w:val="008F5041"/>
    <w:rsid w:val="00A273D1"/>
    <w:rsid w:val="00DB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5916B"/>
  <w15:chartTrackingRefBased/>
  <w15:docId w15:val="{288752DD-28ED-4D41-8276-0E046F008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54D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15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1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5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5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5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5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5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5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5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5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B15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5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5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5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5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5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5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5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5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1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5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1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54D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15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54D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15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5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5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54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24:00Z</dcterms:created>
  <dcterms:modified xsi:type="dcterms:W3CDTF">2026-05-14T08:25:00Z</dcterms:modified>
</cp:coreProperties>
</file>